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23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2"/>
        <w:gridCol w:w="810"/>
        <w:gridCol w:w="1800"/>
        <w:gridCol w:w="1620"/>
        <w:gridCol w:w="1260"/>
        <w:gridCol w:w="1080"/>
        <w:gridCol w:w="1530"/>
        <w:gridCol w:w="1081"/>
      </w:tblGrid>
      <w:tr w:rsidR="004650AA" w:rsidRPr="00A64A57" w:rsidTr="004650AA">
        <w:trPr>
          <w:trHeight w:val="450"/>
          <w:jc w:val="center"/>
        </w:trPr>
        <w:tc>
          <w:tcPr>
            <w:tcW w:w="10623" w:type="dxa"/>
            <w:gridSpan w:val="8"/>
            <w:tcBorders>
              <w:bottom w:val="single" w:sz="12" w:space="0" w:color="auto"/>
            </w:tcBorders>
            <w:vAlign w:val="center"/>
          </w:tcPr>
          <w:p w:rsidR="004650AA" w:rsidRPr="00A64A57" w:rsidRDefault="000B7DF6" w:rsidP="004650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6928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6928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4650AA"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650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ormation of g</w:t>
            </w:r>
            <w:r w:rsidR="004650AA"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otyped SNP</w:t>
            </w:r>
            <w:r w:rsidR="004650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 in this study</w:t>
            </w:r>
          </w:p>
        </w:tc>
      </w:tr>
      <w:tr w:rsidR="00642293" w:rsidRPr="00A64A57" w:rsidTr="004650AA">
        <w:trPr>
          <w:trHeight w:val="795"/>
          <w:jc w:val="center"/>
        </w:trPr>
        <w:tc>
          <w:tcPr>
            <w:tcW w:w="14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642293" w:rsidP="00A0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4650AA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642293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Position</w:t>
            </w:r>
          </w:p>
          <w:p w:rsidR="00642293" w:rsidRPr="00A64A57" w:rsidRDefault="00642293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(Build 37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642293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Nearby gen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642293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lleles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642293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42293" w:rsidRDefault="00642293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F</w:t>
            </w:r>
          </w:p>
          <w:p w:rsidR="00642293" w:rsidRPr="00A64A57" w:rsidRDefault="00642293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HB/CEU)</w:t>
            </w:r>
            <w:r w:rsidR="004650AA" w:rsidRPr="004650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42293" w:rsidRPr="00A64A57" w:rsidRDefault="00642293" w:rsidP="00F93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HW-</w:t>
            </w: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09239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2051795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CH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G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/0.094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7800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774123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CK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7/0.607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757859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4373282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HAD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/0.125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24302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6058481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CL11A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1/0.522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80128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239312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PARG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530" w:type="dxa"/>
            <w:vAlign w:val="center"/>
          </w:tcPr>
          <w:p w:rsidR="00642293" w:rsidRPr="00A64A57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/0.098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46071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6471190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AMTS9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3/0.188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00101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6292915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FS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/0.326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44570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7642494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BED3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/0.259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775699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067970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AL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530" w:type="dxa"/>
            <w:vAlign w:val="center"/>
          </w:tcPr>
          <w:p w:rsidR="00642293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4/0.728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8647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818055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AZF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530" w:type="dxa"/>
            <w:vAlign w:val="center"/>
          </w:tcPr>
          <w:p w:rsidR="00642293" w:rsidRPr="00A64A57" w:rsidRDefault="000D4531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8/0.513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97228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3046685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F14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1530" w:type="dxa"/>
            <w:vAlign w:val="center"/>
          </w:tcPr>
          <w:p w:rsidR="00642293" w:rsidRDefault="00C54FB5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3/0.450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8968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9596051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P53INP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G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530" w:type="dxa"/>
            <w:vAlign w:val="center"/>
          </w:tcPr>
          <w:p w:rsidR="00642293" w:rsidRDefault="00C54FB5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1/0.436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081166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213409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KN2A/</w:t>
            </w:r>
            <w:proofErr w:type="spellStart"/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3/0.196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329213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8195212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CHD9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/0.067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277979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232801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C123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3/0.229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11187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9446288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HEX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5/0.585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79031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14758349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CF7L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C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/0.281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22378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2857194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CNQ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0/0.358</w:t>
            </w:r>
            <w:r w:rsidR="002F24D6" w:rsidRPr="002F24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55222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7243309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AP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/0.129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08309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9270871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TNR1B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C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7/0.300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796158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7166310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SPAN8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T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/0.254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795719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21460686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AS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30" w:type="dxa"/>
            <w:vAlign w:val="center"/>
          </w:tcPr>
          <w:p w:rsidR="00642293" w:rsidRPr="00A64A57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/0.150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1163439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8043222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9E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FAND6</w:t>
            </w:r>
            <w:r w:rsidR="004650AA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A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/0.643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804268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9152133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C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: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30" w:type="dxa"/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/0.741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42293" w:rsidRPr="00A64A57" w:rsidTr="004650AA">
        <w:trPr>
          <w:trHeight w:val="325"/>
          <w:jc w:val="center"/>
        </w:trPr>
        <w:tc>
          <w:tcPr>
            <w:tcW w:w="14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rs993960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5382052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TO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T:</w:t>
            </w:r>
            <w:r w:rsidRPr="00A64A5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642293" w:rsidRDefault="004650AA" w:rsidP="00642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9/0.460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42293" w:rsidRPr="00A64A57" w:rsidRDefault="00642293" w:rsidP="00A64A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650AA" w:rsidRPr="00A64A57" w:rsidTr="004650AA">
        <w:trPr>
          <w:trHeight w:val="318"/>
          <w:jc w:val="center"/>
        </w:trPr>
        <w:tc>
          <w:tcPr>
            <w:tcW w:w="10623" w:type="dxa"/>
            <w:gridSpan w:val="8"/>
            <w:tcBorders>
              <w:top w:val="single" w:sz="12" w:space="0" w:color="auto"/>
            </w:tcBorders>
            <w:vAlign w:val="center"/>
          </w:tcPr>
          <w:p w:rsidR="004650AA" w:rsidRPr="00A64A57" w:rsidRDefault="000B7DF6" w:rsidP="000B7DF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="004650AA"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jor allele: minor allele</w:t>
            </w:r>
            <w:r w:rsidR="004650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  <w:r w:rsidR="004650AA" w:rsidRPr="009E6639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</w:t>
            </w:r>
            <w:r w:rsidR="004650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sk alleles are shown in bold</w:t>
            </w:r>
            <w:r w:rsidR="004650AA"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="004650AA" w:rsidRPr="002739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  <w:r w:rsidR="00465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24D6">
              <w:rPr>
                <w:rFonts w:ascii="Times New Roman" w:hAnsi="Times New Roman" w:cs="Times New Roman"/>
                <w:sz w:val="24"/>
                <w:szCs w:val="24"/>
              </w:rPr>
              <w:t xml:space="preserve">The allele frequencies of the minor allele in this study in HapMap CHB and CEU populations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  <w:r w:rsidR="002F24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50AA">
              <w:rPr>
                <w:rFonts w:ascii="Times New Roman" w:hAnsi="Times New Roman" w:cs="Times New Roman"/>
                <w:sz w:val="24"/>
                <w:szCs w:val="24"/>
              </w:rPr>
              <w:t xml:space="preserve">The nearest gene is provided if a SNP is intergenic. </w:t>
            </w:r>
            <w:proofErr w:type="gramStart"/>
            <w:r w:rsidR="002F24D6" w:rsidRPr="000B7D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24D6">
              <w:rPr>
                <w:rFonts w:ascii="Times New Roman" w:hAnsi="Times New Roman" w:cs="Times New Roman"/>
                <w:sz w:val="24"/>
                <w:szCs w:val="24"/>
              </w:rPr>
              <w:t xml:space="preserve">Allele frequencies are based on the 1000 Genome project. </w:t>
            </w:r>
            <w:r w:rsidR="004650AA" w:rsidRPr="00A64A57">
              <w:rPr>
                <w:rFonts w:ascii="Times New Roman" w:eastAsia="Times New Roman" w:hAnsi="Times New Roman" w:cs="Times New Roman"/>
                <w:sz w:val="24"/>
                <w:szCs w:val="24"/>
              </w:rPr>
              <w:t>HW-P, Hardy-Weinberg equilibrium test P value; MAF, minor allele frequency.</w:t>
            </w:r>
          </w:p>
        </w:tc>
      </w:tr>
    </w:tbl>
    <w:p w:rsidR="002D5713" w:rsidRDefault="002D5713"/>
    <w:p w:rsidR="002D5713" w:rsidRDefault="002D5713"/>
    <w:p w:rsidR="002D5713" w:rsidRDefault="002D5713">
      <w:pPr>
        <w:sectPr w:rsidR="002D5713" w:rsidSect="002D57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8540" w:type="dxa"/>
        <w:jc w:val="center"/>
        <w:tblInd w:w="-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14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1260"/>
        <w:gridCol w:w="1260"/>
        <w:gridCol w:w="990"/>
        <w:gridCol w:w="1890"/>
        <w:gridCol w:w="1260"/>
        <w:gridCol w:w="90"/>
        <w:gridCol w:w="1800"/>
        <w:gridCol w:w="1170"/>
        <w:gridCol w:w="90"/>
        <w:gridCol w:w="1800"/>
        <w:gridCol w:w="1170"/>
        <w:gridCol w:w="90"/>
        <w:gridCol w:w="1710"/>
        <w:gridCol w:w="1170"/>
        <w:gridCol w:w="1080"/>
        <w:gridCol w:w="90"/>
        <w:gridCol w:w="1080"/>
      </w:tblGrid>
      <w:tr w:rsidR="003F3B7A" w:rsidRPr="00300F0C" w:rsidTr="00195DCC">
        <w:trPr>
          <w:trHeight w:val="364"/>
          <w:jc w:val="center"/>
        </w:trPr>
        <w:tc>
          <w:tcPr>
            <w:tcW w:w="18540" w:type="dxa"/>
            <w:gridSpan w:val="18"/>
            <w:tcBorders>
              <w:bottom w:val="single" w:sz="12" w:space="0" w:color="auto"/>
            </w:tcBorders>
          </w:tcPr>
          <w:p w:rsidR="003F3B7A" w:rsidRPr="00300F0C" w:rsidRDefault="000B7DF6" w:rsidP="00110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6928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="006928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3F3B7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ssociations of all genotyped loci with T2D in the DMS, AGEN, and combined DMS+AGEN studies</w:t>
            </w:r>
          </w:p>
        </w:tc>
      </w:tr>
      <w:tr w:rsidR="00195DCC" w:rsidRPr="00300F0C" w:rsidTr="00195DCC">
        <w:trPr>
          <w:trHeight w:val="312"/>
          <w:jc w:val="center"/>
        </w:trPr>
        <w:tc>
          <w:tcPr>
            <w:tcW w:w="540" w:type="dxa"/>
            <w:vMerge w:val="restart"/>
            <w:tcBorders>
              <w:top w:val="single" w:sz="12" w:space="0" w:color="auto"/>
            </w:tcBorders>
            <w:vAlign w:val="bottom"/>
          </w:tcPr>
          <w:p w:rsidR="003F3B7A" w:rsidRPr="00300F0C" w:rsidRDefault="003F3B7A" w:rsidP="00425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670A72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Nearby gene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</w:t>
            </w:r>
          </w:p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300F0C">
              <w:rPr>
                <w:rFonts w:ascii="Times New Roman" w:hAnsi="Times New Roman" w:cs="Times New Roman"/>
              </w:rPr>
              <w:t>lleles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S</w:t>
            </w:r>
          </w:p>
        </w:tc>
        <w:tc>
          <w:tcPr>
            <w:tcW w:w="90" w:type="dxa"/>
            <w:tcBorders>
              <w:top w:val="single" w:sz="12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DMS</w:t>
            </w:r>
          </w:p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adjustment for BMI)</w:t>
            </w:r>
          </w:p>
        </w:tc>
        <w:tc>
          <w:tcPr>
            <w:tcW w:w="90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0F0C">
              <w:rPr>
                <w:rFonts w:ascii="Times New Roman" w:hAnsi="Times New Roman" w:cs="Times New Roman"/>
              </w:rPr>
              <w:t>AGEN</w:t>
            </w:r>
            <w:r w:rsidRPr="008A531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0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gridSpan w:val="3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DMS + AGEN</w:t>
            </w:r>
          </w:p>
        </w:tc>
        <w:tc>
          <w:tcPr>
            <w:tcW w:w="90" w:type="dxa"/>
            <w:tcBorders>
              <w:top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eported</w:t>
            </w:r>
          </w:p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</w:t>
            </w:r>
            <w:r w:rsidRPr="008A531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195DCC" w:rsidRPr="00300F0C" w:rsidTr="00195DCC">
        <w:trPr>
          <w:trHeight w:val="394"/>
          <w:jc w:val="center"/>
        </w:trPr>
        <w:tc>
          <w:tcPr>
            <w:tcW w:w="540" w:type="dxa"/>
            <w:vMerge/>
            <w:tcBorders>
              <w:bottom w:val="single" w:sz="8" w:space="0" w:color="auto"/>
            </w:tcBorders>
          </w:tcPr>
          <w:p w:rsidR="003F3B7A" w:rsidRPr="00300F0C" w:rsidRDefault="003F3B7A" w:rsidP="007B3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425A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i/>
                <w:iCs/>
              </w:rPr>
              <w:t>P</w:t>
            </w:r>
            <w:r w:rsidRPr="00300F0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" w:type="dxa"/>
            <w:tcBorders>
              <w:bottom w:val="single" w:sz="8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i/>
                <w:iCs/>
              </w:rPr>
              <w:t>P</w:t>
            </w:r>
            <w:r w:rsidRPr="00300F0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" w:type="dxa"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i/>
                <w:iCs/>
              </w:rPr>
              <w:t>P</w:t>
            </w:r>
            <w:r w:rsidRPr="00300F0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" w:type="dxa"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i/>
                <w:iCs/>
              </w:rPr>
              <w:t>P</w:t>
            </w:r>
            <w:r w:rsidRPr="00300F0C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0F0C">
              <w:rPr>
                <w:rFonts w:ascii="Times New Roman" w:hAnsi="Times New Roman" w:cs="Times New Roman"/>
              </w:rPr>
              <w:t>N</w:t>
            </w:r>
            <w:r w:rsidRPr="008A531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90" w:type="dxa"/>
            <w:tcBorders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</w:tcBorders>
            <w:vAlign w:val="center"/>
          </w:tcPr>
          <w:p w:rsidR="003F3B7A" w:rsidRPr="00300F0C" w:rsidRDefault="003F3B7A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  <w:tcBorders>
              <w:top w:val="single" w:sz="8" w:space="0" w:color="auto"/>
            </w:tcBorders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092393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NOTCH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(0.79-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1.07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2.3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tcBorders>
              <w:top w:val="single" w:sz="8" w:space="0" w:color="auto"/>
            </w:tcBorders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1 (0.77-1.07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.65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0.92-1.20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.52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0-1.10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91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90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3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78009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GCKR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1.00-1.12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7.3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 (0.99-1.13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7.89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1.01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.0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1.02-1.09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4.52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7578597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THADA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73-1.43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8.9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67-1.4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9.38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3 (0.62-1.4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7.37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6 (0.73-1.2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7.68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5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243021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BCL11A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98-1.11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1.9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2 (0.96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.91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1.00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.02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4 (1.00-1.0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4.12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8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801282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PPARG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 (0.94-1.19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3.4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0 (0.96-1.25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66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3 (1.01-1.2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.92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2 (1.02-1.22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51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4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460710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ADAMTS9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97-1.09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3.3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0.99-1.13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8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5-1.0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.7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1 (0.97-1.05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.20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9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0010131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WFS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 (1.03-1.37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1.55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1 (1.04-1.41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67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0 (0.91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9.92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0.97-1.1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.1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1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445705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ZBED3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 (0.84-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1.09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6.0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4 (0.82-1.09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.32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0 (0.85-1.1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9.77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7 (0.87-1.0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5.59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8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7756992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CDKAL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1.06-1.19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7.30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6 (1.08-1.23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02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0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864745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JAZF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0.95-1.09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6.2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4 (0.96-1.12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.66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 (1.00-1.12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.50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1.00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3.13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0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97228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KLF14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93-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1.05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8.1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2-1.0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7.43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3-1.06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52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4-1.0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.57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7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89685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TP53INP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97-1.10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2.7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2 (0.96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.88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7 (1.02-1.12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9.05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 (1.02-1.1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6.30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0811661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CDKN2A/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 (1.10-1.24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1.45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7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1 (1.13-1.29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11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1 (1.14-1.2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.0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1 (1.16-1.26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6.87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18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9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3292136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CHCHD9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88-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1.07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5.9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6 (0.86-1.0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5.24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2-1.0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8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8 (0.92-1.0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5.6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1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2779790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CDC123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1.01-1.18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2.17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4 (1.05-1.2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2.27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3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2 (1.02-1.23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31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3 (1.06-1.2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16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7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1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111875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300F0C">
              <w:rPr>
                <w:rFonts w:ascii="Times New Roman" w:hAnsi="Times New Roman" w:cs="Times New Roman"/>
                <w:i/>
              </w:rPr>
              <w:t>HHEX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 (1.05-1.19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5.75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3 (1.05-1.21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8.05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1 (1.06-1.1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7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2 (1.07-1,1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4.09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7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3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7903146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TCF7L2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 (1.14-1.51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1.71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34 (1.15-1.5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97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6 (1.02-1.31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.50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3 (1.11-1.36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3.41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5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40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2237895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KCNQ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 (1.12-1.27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5.63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2 (1.13-1.31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5.45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8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1A31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9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55222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ARAP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0.96-1.18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2.0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 (0.95-1.19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.14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6 (1.06-1.2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58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2 (1.04-1.20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69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4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083096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MTNR1B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0-1.13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3.55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8 (1.01-1.15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2.84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bCs/>
                <w:vertAlign w:val="superscript"/>
              </w:rPr>
              <w:t>-2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3-1.06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64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3 (0.99-1.0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80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9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7961581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TSPAN8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 (1.00-1.15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6.8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5 (0.97-1.1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.28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1 (0.95-1.06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49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2 (0.98-1.07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.28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9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7957197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OASL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64-1.73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8.4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56-1.76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9.67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7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11634397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ZFAND6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e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0.94-1.14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5.0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2 (0.92-1.1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.75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0.99 (0.90-1.09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29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0 (0.94-1.08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8.97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6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8042680</w:t>
            </w:r>
          </w:p>
        </w:tc>
        <w:tc>
          <w:tcPr>
            <w:tcW w:w="126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PRC1</w:t>
            </w:r>
          </w:p>
        </w:tc>
        <w:tc>
          <w:tcPr>
            <w:tcW w:w="9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890" w:type="dxa"/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(0.87-1.33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vAlign w:val="center"/>
          </w:tcPr>
          <w:p w:rsidR="00195DCC" w:rsidRPr="00195DCC" w:rsidRDefault="00195DCC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5DCC">
              <w:rPr>
                <w:rFonts w:ascii="Times New Roman" w:hAnsi="Times New Roman" w:cs="Times New Roman"/>
                <w:color w:val="000000"/>
              </w:rPr>
              <w:t>4.9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195DCC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9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2 (0.89-1.42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3.30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64 (1.16-2.32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4.92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27 (1.04-1.54)</w:t>
            </w:r>
          </w:p>
        </w:tc>
        <w:tc>
          <w:tcPr>
            <w:tcW w:w="117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73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108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90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7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540" w:type="dxa"/>
            <w:tcBorders>
              <w:bottom w:val="single" w:sz="12" w:space="0" w:color="auto"/>
            </w:tcBorders>
          </w:tcPr>
          <w:p w:rsidR="00195DCC" w:rsidRPr="00300F0C" w:rsidRDefault="00195DCC" w:rsidP="00A91BB5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</w:t>
            </w:r>
            <w:r w:rsidR="00A91B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7B3874">
            <w:pPr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rs993960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00F0C">
              <w:rPr>
                <w:rFonts w:ascii="Times New Roman" w:hAnsi="Times New Roman" w:cs="Times New Roman"/>
                <w:i/>
              </w:rPr>
              <w:t>FTO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:rsidR="00195DCC" w:rsidRPr="00195DCC" w:rsidRDefault="007276D5" w:rsidP="00195D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 (1.07-1.28</w:t>
            </w:r>
            <w:r w:rsidR="00195DCC" w:rsidRPr="00195DC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1A31">
              <w:rPr>
                <w:rFonts w:ascii="Times New Roman" w:hAnsi="Times New Roman" w:cs="Times New Roman"/>
                <w:b/>
                <w:color w:val="000000"/>
              </w:rPr>
              <w:t>4.84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4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09 (0.99-1.21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7.23×10</w:t>
            </w:r>
            <w:r w:rsidRPr="00300F0C">
              <w:rPr>
                <w:rFonts w:ascii="Times New Roman" w:hAnsi="Times New Roman" w:cs="Times New Roman"/>
                <w:bCs/>
                <w:vertAlign w:val="superscript"/>
              </w:rPr>
              <w:t>-2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5 (1.08-1.2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6.85×10</w:t>
            </w:r>
            <w:r w:rsidRPr="00300F0C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13 (1.08-1.19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BC1A31" w:rsidRDefault="00195DCC" w:rsidP="00195D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1A31">
              <w:rPr>
                <w:rFonts w:ascii="Times New Roman" w:hAnsi="Times New Roman" w:cs="Times New Roman"/>
                <w:b/>
                <w:bCs/>
              </w:rPr>
              <w:t>1.91</w:t>
            </w:r>
            <w:r w:rsidRPr="00BC1A31">
              <w:rPr>
                <w:rFonts w:ascii="Times New Roman" w:hAnsi="Times New Roman" w:cs="Times New Roman"/>
                <w:b/>
              </w:rPr>
              <w:t>×10</w:t>
            </w:r>
            <w:r w:rsidRPr="00BC1A31">
              <w:rPr>
                <w:rFonts w:ascii="Times New Roman" w:hAnsi="Times New Roman" w:cs="Times New Roman"/>
                <w:b/>
                <w:vertAlign w:val="superscript"/>
              </w:rPr>
              <w:t>-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300F0C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90" w:type="dxa"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195DCC" w:rsidRPr="00300F0C" w:rsidRDefault="00195DCC" w:rsidP="00195DCC">
            <w:pPr>
              <w:jc w:val="center"/>
              <w:rPr>
                <w:rFonts w:ascii="Times New Roman" w:hAnsi="Times New Roman" w:cs="Times New Roman"/>
              </w:rPr>
            </w:pPr>
            <w:r w:rsidRPr="00300F0C">
              <w:rPr>
                <w:rFonts w:ascii="Times New Roman" w:hAnsi="Times New Roman" w:cs="Times New Roman"/>
              </w:rPr>
              <w:t>1.34</w:t>
            </w:r>
          </w:p>
        </w:tc>
      </w:tr>
      <w:tr w:rsidR="00195DCC" w:rsidRPr="00300F0C" w:rsidTr="00195DCC">
        <w:trPr>
          <w:trHeight w:val="271"/>
          <w:jc w:val="center"/>
        </w:trPr>
        <w:tc>
          <w:tcPr>
            <w:tcW w:w="18540" w:type="dxa"/>
            <w:gridSpan w:val="18"/>
            <w:tcBorders>
              <w:top w:val="single" w:sz="12" w:space="0" w:color="auto"/>
            </w:tcBorders>
          </w:tcPr>
          <w:p w:rsidR="00195DCC" w:rsidRPr="00300F0C" w:rsidRDefault="000B7DF6" w:rsidP="000B7DF6">
            <w:pPr>
              <w:spacing w:before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="00195DCC" w:rsidRPr="008A5315">
              <w:rPr>
                <w:rFonts w:ascii="Times New Roman" w:hAnsi="Times New Roman" w:cs="Times New Roman"/>
              </w:rPr>
              <w:t xml:space="preserve"> Previously reported risk alleles.</w:t>
            </w:r>
            <w:r w:rsidR="00195DCC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195DCC" w:rsidRPr="000B7DF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  <w:r w:rsidR="00195DCC">
              <w:rPr>
                <w:rFonts w:ascii="Times New Roman" w:hAnsi="Times New Roman" w:cs="Times New Roman"/>
              </w:rPr>
              <w:t xml:space="preserve"> Data of ORs and P values are from the T2D meta-analysis of the AGEN consortium. </w:t>
            </w:r>
            <w:proofErr w:type="gramStart"/>
            <w:r w:rsidR="00195DCC" w:rsidRPr="000B7DF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  <w:r w:rsidR="00195DCC">
              <w:rPr>
                <w:rFonts w:ascii="Times New Roman" w:hAnsi="Times New Roman" w:cs="Times New Roman"/>
              </w:rPr>
              <w:t xml:space="preserve"> Total number of individuals were used in the combined DMS and AGEN analysis. </w:t>
            </w:r>
            <w:proofErr w:type="gramStart"/>
            <w:r w:rsidR="00195DCC" w:rsidRPr="000B7DF6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  <w:r w:rsidR="00195DCC">
              <w:rPr>
                <w:rFonts w:ascii="Times New Roman" w:hAnsi="Times New Roman" w:cs="Times New Roman"/>
              </w:rPr>
              <w:t xml:space="preserve"> Previously reported ef</w:t>
            </w:r>
            <w:r>
              <w:rPr>
                <w:rFonts w:ascii="Times New Roman" w:hAnsi="Times New Roman" w:cs="Times New Roman"/>
              </w:rPr>
              <w:t xml:space="preserve">fects mainly among Europeans. </w:t>
            </w:r>
            <w:proofErr w:type="gramStart"/>
            <w:r w:rsidRPr="000B7DF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195DCC">
              <w:rPr>
                <w:rFonts w:ascii="Times New Roman" w:hAnsi="Times New Roman" w:cs="Times New Roman"/>
              </w:rPr>
              <w:t xml:space="preserve"> </w:t>
            </w:r>
            <w:r w:rsidR="00195DCC" w:rsidRPr="008A5315">
              <w:rPr>
                <w:rFonts w:ascii="Times New Roman" w:hAnsi="Times New Roman" w:cs="Times New Roman"/>
              </w:rPr>
              <w:t>The nearest gene is provided if a SNP is intergenic</w:t>
            </w:r>
            <w:r w:rsidR="00195DCC">
              <w:rPr>
                <w:rFonts w:ascii="Times New Roman" w:hAnsi="Times New Roman" w:cs="Times New Roman"/>
              </w:rPr>
              <w:t xml:space="preserve">. </w:t>
            </w:r>
            <w:r w:rsidR="00195DCC" w:rsidRPr="008A5315">
              <w:rPr>
                <w:rFonts w:ascii="Times New Roman" w:hAnsi="Times New Roman" w:cs="Times New Roman"/>
              </w:rPr>
              <w:t>AGEN, the Asi</w:t>
            </w:r>
            <w:r w:rsidR="00195DCC">
              <w:rPr>
                <w:rFonts w:ascii="Times New Roman" w:hAnsi="Times New Roman" w:cs="Times New Roman"/>
              </w:rPr>
              <w:t>an Genetic Epidemiology Network</w:t>
            </w:r>
            <w:r w:rsidR="00195DCC" w:rsidRPr="008A5315">
              <w:rPr>
                <w:rFonts w:ascii="Times New Roman" w:hAnsi="Times New Roman" w:cs="Times New Roman"/>
              </w:rPr>
              <w:t xml:space="preserve">; DMS, </w:t>
            </w:r>
            <w:r w:rsidR="00D53D0E">
              <w:rPr>
                <w:rFonts w:ascii="Times New Roman" w:hAnsi="Times New Roman" w:cs="Times New Roman"/>
              </w:rPr>
              <w:t>t</w:t>
            </w:r>
            <w:r w:rsidR="00195DCC" w:rsidRPr="008A5315">
              <w:rPr>
                <w:rFonts w:ascii="Times New Roman" w:hAnsi="Times New Roman" w:cs="Times New Roman"/>
              </w:rPr>
              <w:t>he China National Diabetes and Metabolic Disorders study; OR, odds ratio; SNP, single nucleotide polymorphism.</w:t>
            </w:r>
          </w:p>
        </w:tc>
      </w:tr>
    </w:tbl>
    <w:p w:rsidR="007B3874" w:rsidRDefault="007B3874">
      <w:pPr>
        <w:sectPr w:rsidR="007B3874" w:rsidSect="00195DCC">
          <w:pgSz w:w="20160" w:h="12240" w:orient="landscape" w:code="5"/>
          <w:pgMar w:top="1008" w:right="720" w:bottom="1008" w:left="720" w:header="720" w:footer="720" w:gutter="0"/>
          <w:cols w:space="720"/>
          <w:docGrid w:linePitch="360"/>
        </w:sectPr>
      </w:pPr>
    </w:p>
    <w:tbl>
      <w:tblPr>
        <w:tblStyle w:val="TableGrid"/>
        <w:tblW w:w="18975" w:type="dxa"/>
        <w:jc w:val="center"/>
        <w:tblInd w:w="-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1125"/>
        <w:gridCol w:w="1350"/>
        <w:gridCol w:w="810"/>
        <w:gridCol w:w="1360"/>
        <w:gridCol w:w="1170"/>
        <w:gridCol w:w="96"/>
        <w:gridCol w:w="1326"/>
        <w:gridCol w:w="1230"/>
        <w:gridCol w:w="65"/>
        <w:gridCol w:w="1333"/>
        <w:gridCol w:w="1221"/>
        <w:gridCol w:w="92"/>
        <w:gridCol w:w="1377"/>
        <w:gridCol w:w="1125"/>
        <w:gridCol w:w="90"/>
        <w:gridCol w:w="1242"/>
        <w:gridCol w:w="1143"/>
        <w:gridCol w:w="63"/>
        <w:gridCol w:w="1305"/>
        <w:gridCol w:w="1099"/>
      </w:tblGrid>
      <w:tr w:rsidR="00621E35" w:rsidRPr="00583754" w:rsidTr="00D614A4">
        <w:trPr>
          <w:trHeight w:val="379"/>
          <w:jc w:val="center"/>
        </w:trPr>
        <w:tc>
          <w:tcPr>
            <w:tcW w:w="18975" w:type="dxa"/>
            <w:gridSpan w:val="21"/>
            <w:tcBorders>
              <w:bottom w:val="single" w:sz="12" w:space="0" w:color="auto"/>
            </w:tcBorders>
            <w:noWrap/>
            <w:vAlign w:val="center"/>
          </w:tcPr>
          <w:p w:rsidR="00621E35" w:rsidRPr="00583754" w:rsidRDefault="00621E35" w:rsidP="003E6B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6928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. </w:t>
            </w:r>
            <w:r w:rsidR="00563D7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ssociations of </w:t>
            </w:r>
            <w:r w:rsidR="003E6B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ll </w:t>
            </w:r>
            <w:r w:rsidR="00563D7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notyped loci with quantitative glycemic traits in </w:t>
            </w:r>
            <w:r w:rsidR="003E6B1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s of the DMS case-control sample</w:t>
            </w:r>
          </w:p>
        </w:tc>
      </w:tr>
      <w:tr w:rsidR="001637D8" w:rsidRPr="00583754" w:rsidTr="00EC2E21">
        <w:trPr>
          <w:trHeight w:val="379"/>
          <w:jc w:val="center"/>
        </w:trPr>
        <w:tc>
          <w:tcPr>
            <w:tcW w:w="35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 w:val="restart"/>
            <w:tcBorders>
              <w:top w:val="single" w:sz="12" w:space="0" w:color="auto"/>
            </w:tcBorders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D614A4" w:rsidRDefault="00D614A4" w:rsidP="00670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rby</w:t>
            </w:r>
          </w:p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67317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</w:t>
            </w:r>
          </w:p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lele</w:t>
            </w:r>
            <w:r w:rsidR="00D77860" w:rsidRPr="00D7786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53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glucose</w:t>
            </w:r>
          </w:p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(mmol)</w:t>
            </w:r>
          </w:p>
        </w:tc>
        <w:tc>
          <w:tcPr>
            <w:tcW w:w="96" w:type="dxa"/>
            <w:tcBorders>
              <w:top w:val="single" w:sz="12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OGTT 2-h glucose</w:t>
            </w:r>
          </w:p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65" w:type="dxa"/>
            <w:tcBorders>
              <w:top w:val="single" w:sz="12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insulin</w:t>
            </w:r>
          </w:p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(</w:t>
            </w:r>
            <w:proofErr w:type="spellStart"/>
            <w:r w:rsidRPr="00583754">
              <w:rPr>
                <w:rFonts w:ascii="Times New Roman" w:hAnsi="Times New Roman" w:cs="Times New Roman"/>
              </w:rPr>
              <w:t>pmol</w:t>
            </w:r>
            <w:proofErr w:type="spellEnd"/>
            <w:r w:rsidRPr="0058375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92" w:type="dxa"/>
            <w:tcBorders>
              <w:top w:val="single" w:sz="12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HOMA_IR</w:t>
            </w:r>
          </w:p>
        </w:tc>
        <w:tc>
          <w:tcPr>
            <w:tcW w:w="90" w:type="dxa"/>
            <w:tcBorders>
              <w:top w:val="single" w:sz="12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HOMA_B</w:t>
            </w:r>
          </w:p>
        </w:tc>
        <w:tc>
          <w:tcPr>
            <w:tcW w:w="63" w:type="dxa"/>
            <w:tcBorders>
              <w:top w:val="single" w:sz="12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Insulinogenic index</w:t>
            </w:r>
          </w:p>
        </w:tc>
      </w:tr>
      <w:tr w:rsidR="00D614A4" w:rsidRPr="00583754" w:rsidTr="00EC2E21">
        <w:trPr>
          <w:trHeight w:val="379"/>
          <w:jc w:val="center"/>
        </w:trPr>
        <w:tc>
          <w:tcPr>
            <w:tcW w:w="35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  <w:vMerge/>
            <w:tcBorders>
              <w:bottom w:val="single" w:sz="8" w:space="0" w:color="auto"/>
            </w:tcBorders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  <w:i/>
                <w:iCs/>
              </w:rPr>
              <w:t>P</w:t>
            </w:r>
            <w:r w:rsidRPr="00E756D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6" w:type="dxa"/>
            <w:tcBorders>
              <w:bottom w:val="single" w:sz="8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  <w:i/>
                <w:iCs/>
              </w:rPr>
              <w:t>P</w:t>
            </w:r>
            <w:r w:rsidRPr="00E756D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65" w:type="dxa"/>
            <w:tcBorders>
              <w:bottom w:val="single" w:sz="8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  <w:i/>
                <w:iCs/>
              </w:rPr>
              <w:t>P</w:t>
            </w:r>
            <w:r w:rsidRPr="00E756D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2" w:type="dxa"/>
            <w:tcBorders>
              <w:bottom w:val="single" w:sz="8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  <w:i/>
                <w:iCs/>
              </w:rPr>
              <w:t>P</w:t>
            </w:r>
            <w:r w:rsidRPr="00E756D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0" w:type="dxa"/>
            <w:tcBorders>
              <w:bottom w:val="single" w:sz="8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  <w:i/>
                <w:iCs/>
              </w:rPr>
              <w:t>P</w:t>
            </w:r>
            <w:r w:rsidRPr="00E756D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63" w:type="dxa"/>
            <w:tcBorders>
              <w:bottom w:val="single" w:sz="8" w:space="0" w:color="auto"/>
            </w:tcBorders>
            <w:vAlign w:val="center"/>
          </w:tcPr>
          <w:p w:rsidR="00467317" w:rsidRPr="00583754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467317" w:rsidRPr="00E756D5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E756D5">
              <w:rPr>
                <w:rFonts w:ascii="Times New Roman" w:hAnsi="Times New Roman" w:cs="Times New Roman"/>
                <w:i/>
                <w:iCs/>
              </w:rPr>
              <w:t>P</w:t>
            </w:r>
            <w:r w:rsidRPr="00E756D5">
              <w:rPr>
                <w:rFonts w:ascii="Times New Roman" w:hAnsi="Times New Roman" w:cs="Times New Roman"/>
              </w:rPr>
              <w:t>-value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092393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NOTCH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3E6B16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8.9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  <w:tcBorders>
              <w:top w:val="single" w:sz="8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5 (0.06)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  <w:tcBorders>
              <w:top w:val="single" w:sz="8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  <w:tcBorders>
              <w:top w:val="single" w:sz="8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  <w:tcBorders>
              <w:top w:val="single" w:sz="8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4 (0.04)</w:t>
            </w:r>
          </w:p>
        </w:tc>
        <w:tc>
          <w:tcPr>
            <w:tcW w:w="1143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  <w:tcBorders>
              <w:top w:val="single" w:sz="8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3 (0.06)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7643E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780094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GCKR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5 (0.02)</w:t>
            </w:r>
          </w:p>
        </w:tc>
        <w:tc>
          <w:tcPr>
            <w:tcW w:w="1099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4.67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7578597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THADA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6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21 (0.1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1 (0.05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9 (0.06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12 (0.08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8 (0.1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243021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BCL11A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125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3.36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801282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PPARG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5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8 (0.05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4607103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ADAMTS9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7 (0.02)</w:t>
            </w:r>
          </w:p>
        </w:tc>
        <w:tc>
          <w:tcPr>
            <w:tcW w:w="1099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5.33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0010131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WFS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5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6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4457053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ZBED3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6 (0.05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1 (0.03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5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7756992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CDKAL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4 (0.0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7 (0.02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7643E4">
              <w:rPr>
                <w:rFonts w:ascii="Times New Roman" w:hAnsi="Times New Roman" w:cs="Times New Roman"/>
                <w:b/>
              </w:rPr>
              <w:t>6.21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864745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JAZF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972283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KLF14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t>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896854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TP53INP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1)</w:t>
            </w:r>
          </w:p>
        </w:tc>
        <w:tc>
          <w:tcPr>
            <w:tcW w:w="1221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1.45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1125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2.65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1)</w:t>
            </w:r>
          </w:p>
        </w:tc>
        <w:tc>
          <w:tcPr>
            <w:tcW w:w="1143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4.14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0811661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CDKN2A/B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6 (0.02)</w:t>
            </w:r>
          </w:p>
        </w:tc>
        <w:tc>
          <w:tcPr>
            <w:tcW w:w="1230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9.11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5 (0.02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7643E4">
              <w:rPr>
                <w:rFonts w:ascii="Times New Roman" w:hAnsi="Times New Roman" w:cs="Times New Roman"/>
                <w:b/>
              </w:rPr>
              <w:t>2.71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3292136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CHCHD9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8 (0.04)</w:t>
            </w:r>
          </w:p>
        </w:tc>
        <w:tc>
          <w:tcPr>
            <w:tcW w:w="1230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3.29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583754">
              <w:rPr>
                <w:rFonts w:ascii="Times New Roman" w:hAnsi="Times New Roman" w:cs="Times New Roman"/>
              </w:rPr>
              <w:t>0.04 (0.04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2779790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CDC123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1)</w:t>
            </w:r>
          </w:p>
        </w:tc>
        <w:tc>
          <w:tcPr>
            <w:tcW w:w="1221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8.58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4 (0.01)</w:t>
            </w:r>
          </w:p>
        </w:tc>
        <w:tc>
          <w:tcPr>
            <w:tcW w:w="1125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9.39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111875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B2198">
              <w:rPr>
                <w:rFonts w:ascii="Times New Roman" w:hAnsi="Times New Roman" w:cs="Times New Roman"/>
                <w:i/>
              </w:rPr>
              <w:t>HHEX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9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7643E4">
              <w:rPr>
                <w:rFonts w:ascii="Times New Roman" w:hAnsi="Times New Roman" w:cs="Times New Roman"/>
                <w:b/>
              </w:rPr>
              <w:t>6.73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4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7903146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TCF7L2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17 (0.06)</w:t>
            </w:r>
          </w:p>
        </w:tc>
        <w:tc>
          <w:tcPr>
            <w:tcW w:w="1230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4.90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4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6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2237895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KCNQ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552224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ARAP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2 (0.04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2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6 (0.04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0830963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MTNR1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1)</w:t>
            </w:r>
          </w:p>
        </w:tc>
        <w:tc>
          <w:tcPr>
            <w:tcW w:w="1170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5.50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7961581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TSPAN8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1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4 (0.03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7957197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OASL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18 (0.09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15 (0.2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7 (0.09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11 (0.09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7 (0.1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18 (0.21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7643E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11634397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ZFAND6</w:t>
            </w:r>
            <w:r w:rsidRPr="000B2198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2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5 (0.04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2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0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2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3 (0.02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6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11 (0.04)</w:t>
            </w:r>
          </w:p>
        </w:tc>
        <w:tc>
          <w:tcPr>
            <w:tcW w:w="1099" w:type="dxa"/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4.67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noWrap/>
            <w:vAlign w:val="center"/>
            <w:hideMark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5" w:type="dxa"/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8042680</w:t>
            </w:r>
          </w:p>
        </w:tc>
        <w:tc>
          <w:tcPr>
            <w:tcW w:w="1350" w:type="dxa"/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PRC1</w:t>
            </w:r>
          </w:p>
        </w:tc>
        <w:tc>
          <w:tcPr>
            <w:tcW w:w="810" w:type="dxa"/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36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4)</w:t>
            </w:r>
          </w:p>
        </w:tc>
        <w:tc>
          <w:tcPr>
            <w:tcW w:w="117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8)</w:t>
            </w:r>
          </w:p>
        </w:tc>
        <w:tc>
          <w:tcPr>
            <w:tcW w:w="1230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1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4)</w:t>
            </w:r>
          </w:p>
        </w:tc>
        <w:tc>
          <w:tcPr>
            <w:tcW w:w="1221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2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4)</w:t>
            </w:r>
          </w:p>
        </w:tc>
        <w:tc>
          <w:tcPr>
            <w:tcW w:w="112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0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3 (0.05)</w:t>
            </w:r>
          </w:p>
        </w:tc>
        <w:tc>
          <w:tcPr>
            <w:tcW w:w="1143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8)</w:t>
            </w:r>
          </w:p>
        </w:tc>
        <w:tc>
          <w:tcPr>
            <w:tcW w:w="1099" w:type="dxa"/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D614A4" w:rsidRPr="00583754" w:rsidTr="00EC2E21">
        <w:trPr>
          <w:trHeight w:val="268"/>
          <w:jc w:val="center"/>
        </w:trPr>
        <w:tc>
          <w:tcPr>
            <w:tcW w:w="35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67317" w:rsidRPr="00583754" w:rsidRDefault="00467317" w:rsidP="00A91B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91B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:rsidR="00467317" w:rsidRPr="00583754" w:rsidRDefault="00467317" w:rsidP="00467317">
            <w:pPr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rs993960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:rsidR="00467317" w:rsidRPr="000B2198" w:rsidRDefault="00467317" w:rsidP="00670A7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B2198">
              <w:rPr>
                <w:rFonts w:ascii="Times New Roman" w:hAnsi="Times New Roman" w:cs="Times New Roman"/>
                <w:i/>
              </w:rPr>
              <w:t>FTO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:rsidR="00467317" w:rsidRPr="00670A72" w:rsidRDefault="00467317" w:rsidP="00670A72">
            <w:pPr>
              <w:jc w:val="center"/>
              <w:rPr>
                <w:rFonts w:ascii="Times New Roman" w:hAnsi="Times New Roman" w:cs="Times New Roman"/>
              </w:rPr>
            </w:pPr>
            <w:r w:rsidRPr="00670A72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96" w:type="dxa"/>
            <w:tcBorders>
              <w:bottom w:val="single" w:sz="12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 (0.04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5" w:type="dxa"/>
            <w:tcBorders>
              <w:bottom w:val="single" w:sz="12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4 (0.02)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2.26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92" w:type="dxa"/>
            <w:tcBorders>
              <w:bottom w:val="single" w:sz="12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4 (0.02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:rsidR="00467317" w:rsidRPr="007643E4" w:rsidRDefault="00467317" w:rsidP="007E28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43E4">
              <w:rPr>
                <w:rFonts w:ascii="Times New Roman" w:hAnsi="Times New Roman" w:cs="Times New Roman"/>
                <w:b/>
              </w:rPr>
              <w:t>1.82×10</w:t>
            </w:r>
            <w:r w:rsidRPr="007643E4">
              <w:rPr>
                <w:rFonts w:ascii="Times New Roman" w:hAnsi="Times New Roman" w:cs="Times New Roman"/>
                <w:b/>
                <w:vertAlign w:val="superscript"/>
              </w:rPr>
              <w:t>-2</w:t>
            </w:r>
          </w:p>
        </w:tc>
        <w:tc>
          <w:tcPr>
            <w:tcW w:w="90" w:type="dxa"/>
            <w:tcBorders>
              <w:bottom w:val="single" w:sz="12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63" w:type="dxa"/>
            <w:tcBorders>
              <w:bottom w:val="single" w:sz="12" w:space="0" w:color="auto"/>
            </w:tcBorders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 w:rsidRPr="00583754">
              <w:rPr>
                <w:rFonts w:ascii="Times New Roman" w:hAnsi="Times New Roman" w:cs="Times New Roman"/>
              </w:rPr>
              <w:t>0.01 (0.04)</w:t>
            </w:r>
          </w:p>
        </w:tc>
        <w:tc>
          <w:tcPr>
            <w:tcW w:w="1099" w:type="dxa"/>
            <w:tcBorders>
              <w:bottom w:val="single" w:sz="12" w:space="0" w:color="auto"/>
            </w:tcBorders>
            <w:noWrap/>
            <w:hideMark/>
          </w:tcPr>
          <w:p w:rsidR="00467317" w:rsidRPr="00583754" w:rsidRDefault="00467317" w:rsidP="007E28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</w:t>
            </w:r>
            <w:r w:rsidRPr="00300F0C">
              <w:rPr>
                <w:rFonts w:ascii="Times New Roman" w:hAnsi="Times New Roman" w:cs="Times New Roman"/>
              </w:rPr>
              <w:t>×10</w:t>
            </w:r>
            <w:r w:rsidRPr="0006306A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670A72" w:rsidRPr="00583754" w:rsidTr="00D614A4">
        <w:trPr>
          <w:trHeight w:val="557"/>
          <w:jc w:val="center"/>
        </w:trPr>
        <w:tc>
          <w:tcPr>
            <w:tcW w:w="18975" w:type="dxa"/>
            <w:gridSpan w:val="21"/>
            <w:tcBorders>
              <w:top w:val="single" w:sz="12" w:space="0" w:color="auto"/>
            </w:tcBorders>
            <w:noWrap/>
            <w:vAlign w:val="center"/>
          </w:tcPr>
          <w:p w:rsidR="00670A72" w:rsidRPr="00583754" w:rsidRDefault="000B7DF6" w:rsidP="00D53D0E">
            <w:pPr>
              <w:spacing w:before="12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="003E6B16" w:rsidRPr="003E6B16">
              <w:rPr>
                <w:rFonts w:ascii="Times New Roman" w:hAnsi="Times New Roman" w:cs="Times New Roman"/>
              </w:rPr>
              <w:t xml:space="preserve"> Previously reported risk alleles.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="003E6B16" w:rsidRPr="003E6B16">
              <w:rPr>
                <w:rFonts w:ascii="Times New Roman" w:hAnsi="Times New Roman" w:cs="Times New Roman"/>
              </w:rPr>
              <w:t xml:space="preserve"> The nearest gene is provided if a SNP is intergenic.</w:t>
            </w:r>
            <w:r w:rsidR="003E6B16">
              <w:rPr>
                <w:rFonts w:ascii="Times New Roman" w:hAnsi="Times New Roman" w:cs="Times New Roman"/>
              </w:rPr>
              <w:t xml:space="preserve"> </w:t>
            </w:r>
            <w:r w:rsidR="003E6B16" w:rsidRPr="003E6B16">
              <w:rPr>
                <w:rFonts w:ascii="Times New Roman" w:hAnsi="Times New Roman" w:cs="Times New Roman"/>
              </w:rPr>
              <w:t>HOMA-B, homoeostasis model assessment of beta-cell function; HOMA-IR, homoeostasis model assessment of insulin resistance; OGTT, oral glucose tolerance test; SE, standard error; SNP, single nucleotide polymorphism.</w:t>
            </w:r>
          </w:p>
        </w:tc>
      </w:tr>
    </w:tbl>
    <w:p w:rsidR="009F0C84" w:rsidRDefault="009F0C84"/>
    <w:sectPr w:rsidR="009F0C84" w:rsidSect="00DA51FA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C84"/>
    <w:rsid w:val="00003C48"/>
    <w:rsid w:val="00052396"/>
    <w:rsid w:val="0006306A"/>
    <w:rsid w:val="00073AF7"/>
    <w:rsid w:val="000B2198"/>
    <w:rsid w:val="000B7DF6"/>
    <w:rsid w:val="000D4531"/>
    <w:rsid w:val="00110627"/>
    <w:rsid w:val="001637D8"/>
    <w:rsid w:val="00195DCC"/>
    <w:rsid w:val="001970EA"/>
    <w:rsid w:val="002D5713"/>
    <w:rsid w:val="002F24D6"/>
    <w:rsid w:val="00300F0C"/>
    <w:rsid w:val="003C6AC8"/>
    <w:rsid w:val="003E6B16"/>
    <w:rsid w:val="003F3B7A"/>
    <w:rsid w:val="00425ADA"/>
    <w:rsid w:val="004650AA"/>
    <w:rsid w:val="00467317"/>
    <w:rsid w:val="004B2A67"/>
    <w:rsid w:val="004C3940"/>
    <w:rsid w:val="00546261"/>
    <w:rsid w:val="00563D7D"/>
    <w:rsid w:val="00583754"/>
    <w:rsid w:val="00584581"/>
    <w:rsid w:val="005F5318"/>
    <w:rsid w:val="005F73F5"/>
    <w:rsid w:val="00621E35"/>
    <w:rsid w:val="00642293"/>
    <w:rsid w:val="0065626F"/>
    <w:rsid w:val="00667168"/>
    <w:rsid w:val="00670A72"/>
    <w:rsid w:val="00685B42"/>
    <w:rsid w:val="006928AF"/>
    <w:rsid w:val="006F184C"/>
    <w:rsid w:val="007276D5"/>
    <w:rsid w:val="007643E4"/>
    <w:rsid w:val="007719DF"/>
    <w:rsid w:val="007B3874"/>
    <w:rsid w:val="007C3044"/>
    <w:rsid w:val="007D3C04"/>
    <w:rsid w:val="007E289B"/>
    <w:rsid w:val="007F1037"/>
    <w:rsid w:val="00857A82"/>
    <w:rsid w:val="00891562"/>
    <w:rsid w:val="008A5315"/>
    <w:rsid w:val="008D0F9F"/>
    <w:rsid w:val="009027BA"/>
    <w:rsid w:val="00985D3A"/>
    <w:rsid w:val="009E6639"/>
    <w:rsid w:val="009F0C84"/>
    <w:rsid w:val="009F656D"/>
    <w:rsid w:val="009F6FFC"/>
    <w:rsid w:val="00A04A61"/>
    <w:rsid w:val="00A14C45"/>
    <w:rsid w:val="00A64A57"/>
    <w:rsid w:val="00A87E09"/>
    <w:rsid w:val="00A91BB5"/>
    <w:rsid w:val="00AA603F"/>
    <w:rsid w:val="00B81ADC"/>
    <w:rsid w:val="00BC1A31"/>
    <w:rsid w:val="00BE16DF"/>
    <w:rsid w:val="00C16114"/>
    <w:rsid w:val="00C31FE7"/>
    <w:rsid w:val="00C46848"/>
    <w:rsid w:val="00C54FB5"/>
    <w:rsid w:val="00C81142"/>
    <w:rsid w:val="00C842D9"/>
    <w:rsid w:val="00CD16AD"/>
    <w:rsid w:val="00CE6296"/>
    <w:rsid w:val="00CE7005"/>
    <w:rsid w:val="00D53D0E"/>
    <w:rsid w:val="00D614A4"/>
    <w:rsid w:val="00D77860"/>
    <w:rsid w:val="00D9564E"/>
    <w:rsid w:val="00DA2350"/>
    <w:rsid w:val="00DA51FA"/>
    <w:rsid w:val="00E2212B"/>
    <w:rsid w:val="00E93E29"/>
    <w:rsid w:val="00EA3218"/>
    <w:rsid w:val="00EC2E21"/>
    <w:rsid w:val="00ED19DB"/>
    <w:rsid w:val="00F2647F"/>
    <w:rsid w:val="00F838EE"/>
    <w:rsid w:val="00F84A4A"/>
    <w:rsid w:val="00F93164"/>
    <w:rsid w:val="00FC4D22"/>
    <w:rsid w:val="00FD0960"/>
    <w:rsid w:val="00FD7F92"/>
    <w:rsid w:val="00FE0D35"/>
    <w:rsid w:val="00FF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164"/>
    <w:pPr>
      <w:ind w:left="720"/>
      <w:contextualSpacing/>
    </w:pPr>
  </w:style>
  <w:style w:type="table" w:styleId="TableGrid">
    <w:name w:val="Table Grid"/>
    <w:basedOn w:val="TableNormal"/>
    <w:uiPriority w:val="59"/>
    <w:rsid w:val="007B38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3164"/>
    <w:pPr>
      <w:ind w:left="720"/>
      <w:contextualSpacing/>
    </w:pPr>
  </w:style>
  <w:style w:type="table" w:styleId="TableGrid">
    <w:name w:val="Table Grid"/>
    <w:basedOn w:val="TableNormal"/>
    <w:uiPriority w:val="59"/>
    <w:rsid w:val="007B38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7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6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9677FE-FA59-4413-939E-4E707F847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617</Words>
  <Characters>921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Zhao</dc:creator>
  <cp:lastModifiedBy>Qi Zhao</cp:lastModifiedBy>
  <cp:revision>5</cp:revision>
  <cp:lastPrinted>2013-05-30T19:49:00Z</cp:lastPrinted>
  <dcterms:created xsi:type="dcterms:W3CDTF">2013-08-08T22:36:00Z</dcterms:created>
  <dcterms:modified xsi:type="dcterms:W3CDTF">2013-10-20T18:52:00Z</dcterms:modified>
</cp:coreProperties>
</file>